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AE3095" w14:textId="77777777" w:rsidR="00573248" w:rsidRDefault="00573248" w:rsidP="00573248">
      <w:pPr>
        <w:rPr>
          <w:rFonts w:ascii="Arial" w:hAnsi="Arial" w:cs="Arial"/>
          <w:b/>
        </w:rPr>
      </w:pPr>
    </w:p>
    <w:p w14:paraId="34B5E8A9" w14:textId="77777777" w:rsidR="00573248" w:rsidRDefault="00573248" w:rsidP="00573248">
      <w:pPr>
        <w:rPr>
          <w:rFonts w:ascii="Arial" w:hAnsi="Arial" w:cs="Arial"/>
          <w:b/>
        </w:rPr>
      </w:pPr>
    </w:p>
    <w:p w14:paraId="41AB5CBB" w14:textId="7BF3BF19" w:rsidR="00573248" w:rsidRDefault="00573248" w:rsidP="0057324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</w:t>
      </w:r>
      <w:r w:rsidR="007969FD">
        <w:rPr>
          <w:rFonts w:ascii="Arial" w:hAnsi="Arial" w:cs="Arial"/>
          <w:b/>
        </w:rPr>
        <w:t xml:space="preserve">. </w:t>
      </w:r>
      <w:r w:rsidRPr="00FE43C8">
        <w:rPr>
          <w:rFonts w:ascii="Arial" w:hAnsi="Arial" w:cs="Arial"/>
          <w:b/>
        </w:rPr>
        <w:t xml:space="preserve"> </w:t>
      </w:r>
      <w:proofErr w:type="spellStart"/>
      <w:r w:rsidRPr="00FE43C8">
        <w:rPr>
          <w:rFonts w:ascii="Arial" w:hAnsi="Arial" w:cs="Arial"/>
          <w:b/>
        </w:rPr>
        <w:t>ChIP</w:t>
      </w:r>
      <w:proofErr w:type="spellEnd"/>
      <w:r w:rsidRPr="00FE43C8">
        <w:rPr>
          <w:rFonts w:ascii="Arial" w:hAnsi="Arial" w:cs="Arial"/>
          <w:b/>
        </w:rPr>
        <w:t xml:space="preserve"> primers for human genome</w:t>
      </w:r>
    </w:p>
    <w:p w14:paraId="66115AC2" w14:textId="77777777" w:rsidR="00573248" w:rsidRDefault="00573248" w:rsidP="00573248">
      <w:pPr>
        <w:rPr>
          <w:rFonts w:ascii="Arial" w:hAnsi="Arial" w:cs="Arial"/>
          <w:b/>
        </w:rPr>
      </w:pPr>
    </w:p>
    <w:tbl>
      <w:tblPr>
        <w:tblW w:w="6920" w:type="dxa"/>
        <w:tblInd w:w="93" w:type="dxa"/>
        <w:tblLook w:val="04A0" w:firstRow="1" w:lastRow="0" w:firstColumn="1" w:lastColumn="0" w:noHBand="0" w:noVBand="1"/>
      </w:tblPr>
      <w:tblGrid>
        <w:gridCol w:w="4600"/>
        <w:gridCol w:w="2320"/>
      </w:tblGrid>
      <w:tr w:rsidR="00573248" w:rsidRPr="00A25643" w14:paraId="27870F06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A2BD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ACCTCTGTAGCTAGCAGGAA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F378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595_5'</w:t>
            </w:r>
          </w:p>
        </w:tc>
      </w:tr>
      <w:tr w:rsidR="00573248" w:rsidRPr="00A25643" w14:paraId="7F286D78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1726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CAACATCCTGGCATAAG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C898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595_3'</w:t>
            </w:r>
          </w:p>
        </w:tc>
      </w:tr>
      <w:tr w:rsidR="00573248" w:rsidRPr="00A25643" w14:paraId="7947A36F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9745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TTATCTCACTGACATTTCCTTTTG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0384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M1_5'</w:t>
            </w:r>
          </w:p>
        </w:tc>
      </w:tr>
      <w:tr w:rsidR="00573248" w:rsidRPr="00A25643" w14:paraId="645105A5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DA46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AGAGAAACCCTAAAATACCTTACAGA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A080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M1_3'</w:t>
            </w:r>
          </w:p>
        </w:tc>
      </w:tr>
      <w:tr w:rsidR="00573248" w:rsidRPr="00A25643" w14:paraId="0FF6EF6C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7F29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CCCCCTGCTCTGAAT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F0CE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144B_5'</w:t>
            </w:r>
          </w:p>
        </w:tc>
      </w:tr>
      <w:tr w:rsidR="00573248" w:rsidRPr="00A25643" w14:paraId="1732213B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BAE2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CAGGACCTGTCTCTTGTTCTC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2FDD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144B_3'</w:t>
            </w:r>
          </w:p>
        </w:tc>
      </w:tr>
      <w:tr w:rsidR="00573248" w:rsidRPr="00A25643" w14:paraId="5B28DF0A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9624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GCTTGCTCTCTTCTCAAC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EEBE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P1R1B_5'</w:t>
            </w:r>
          </w:p>
        </w:tc>
      </w:tr>
      <w:tr w:rsidR="00573248" w:rsidRPr="00A25643" w14:paraId="238FF5D4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71C0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ACAAACGAGTACAGCAGTATATG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BAE7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P1R1B_3'</w:t>
            </w:r>
          </w:p>
        </w:tc>
      </w:tr>
      <w:tr w:rsidR="00573248" w:rsidRPr="00A25643" w14:paraId="4537A674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8B8C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CTGTGGGAATTTGCA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6948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IG_5'</w:t>
            </w:r>
          </w:p>
        </w:tc>
      </w:tr>
      <w:tr w:rsidR="00573248" w:rsidRPr="00A25643" w14:paraId="730BF31B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8BEF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TCTAAATCGAAAGAAACGGTAGA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F07E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IG_3'</w:t>
            </w:r>
          </w:p>
        </w:tc>
      </w:tr>
      <w:tr w:rsidR="00573248" w:rsidRPr="00A25643" w14:paraId="7C25AE3E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41C7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TAAGCCATTCGGAGTCTTCA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4994" w14:textId="4E8532A6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1553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</w:t>
            </w: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_5'</w:t>
            </w:r>
          </w:p>
        </w:tc>
      </w:tr>
      <w:tr w:rsidR="00573248" w:rsidRPr="00A25643" w14:paraId="095E9D8B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8DEA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GGCGGACGGAGTCAT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1A8E" w14:textId="66F4F108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1553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</w:t>
            </w: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_3'</w:t>
            </w:r>
          </w:p>
        </w:tc>
      </w:tr>
      <w:tr w:rsidR="00573248" w:rsidRPr="00A25643" w14:paraId="4448901A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9CD0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TGTTCCAAAAAGCATCTTCCA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9DB2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IA4_5'</w:t>
            </w:r>
          </w:p>
        </w:tc>
      </w:tr>
      <w:tr w:rsidR="00573248" w:rsidRPr="00A25643" w14:paraId="496A52BE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1880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GGAGGCACAGTGAAAG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C54A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IA4_3'</w:t>
            </w:r>
          </w:p>
        </w:tc>
      </w:tr>
      <w:tr w:rsidR="00573248" w:rsidRPr="00A25643" w14:paraId="7E2CDD13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18F8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AAGGTGACTCTTGCATGTG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A2AE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4325_5'</w:t>
            </w:r>
          </w:p>
        </w:tc>
      </w:tr>
      <w:tr w:rsidR="00573248" w:rsidRPr="00A25643" w14:paraId="2C33AC3B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2973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GAACAGATGCTTGGACAA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EAE1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4325_3'</w:t>
            </w:r>
          </w:p>
        </w:tc>
      </w:tr>
      <w:tr w:rsidR="00573248" w:rsidRPr="00A25643" w14:paraId="4E89D033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1BE3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CAGAGATTGCGCTGGA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C61B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55HG_5'</w:t>
            </w:r>
          </w:p>
        </w:tc>
      </w:tr>
      <w:tr w:rsidR="00573248" w:rsidRPr="00A25643" w14:paraId="2E53A484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1EEE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GTTTCGAACACCCCTCCT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413E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55HG_3'</w:t>
            </w:r>
          </w:p>
        </w:tc>
      </w:tr>
      <w:tr w:rsidR="00573248" w:rsidRPr="00A25643" w14:paraId="72C30C59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303F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TCGAGAACAGTGATTAAAATGCA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C7FD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ZTFL1_5'</w:t>
            </w:r>
          </w:p>
        </w:tc>
      </w:tr>
      <w:tr w:rsidR="00573248" w:rsidRPr="00A25643" w14:paraId="363E3E9B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B190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AACCAAACAGCACTTCTG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A545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ZTFL1_3'</w:t>
            </w:r>
          </w:p>
        </w:tc>
      </w:tr>
      <w:tr w:rsidR="00573248" w:rsidRPr="00A25643" w14:paraId="0DD1F693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8193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GGCCTCAGTCCCAAGAG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9FE6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TD17_5'</w:t>
            </w:r>
          </w:p>
        </w:tc>
      </w:tr>
      <w:tr w:rsidR="00573248" w:rsidRPr="00A25643" w14:paraId="25D0D8E0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2BD6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TATGTGTCTGCTACTGCTGA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80B2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TD17_3'</w:t>
            </w:r>
          </w:p>
        </w:tc>
      </w:tr>
      <w:tr w:rsidR="00573248" w:rsidRPr="00A25643" w14:paraId="701F58A2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C34B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GCCCTTGCCGGAAA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FDBE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7_5'</w:t>
            </w:r>
          </w:p>
        </w:tc>
      </w:tr>
      <w:tr w:rsidR="00573248" w:rsidRPr="00A25643" w14:paraId="13331C99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2D4B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CGGAAAACCCCATTTT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8C8F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7_3'</w:t>
            </w:r>
          </w:p>
        </w:tc>
      </w:tr>
      <w:tr w:rsidR="00573248" w:rsidRPr="00A25643" w14:paraId="6502AB14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DA79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TGACCTCAGCATAAATTAGAACAC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12F8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A1_5'</w:t>
            </w:r>
          </w:p>
        </w:tc>
      </w:tr>
      <w:tr w:rsidR="00573248" w:rsidRPr="00A25643" w14:paraId="010F9826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0930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CTCTCGTTTTCGGTCTATG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57FF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A1_3'</w:t>
            </w:r>
          </w:p>
        </w:tc>
      </w:tr>
      <w:tr w:rsidR="00573248" w:rsidRPr="00A25643" w14:paraId="54181C22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9A5C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CAGGGCAGCTACCA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89DF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S_5'</w:t>
            </w:r>
          </w:p>
        </w:tc>
      </w:tr>
      <w:tr w:rsidR="00573248" w:rsidRPr="00A25643" w14:paraId="2C08983A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2263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TGACTTTCTCACACTCAGATTCC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083B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S_3'</w:t>
            </w:r>
          </w:p>
        </w:tc>
      </w:tr>
      <w:tr w:rsidR="00573248" w:rsidRPr="00A25643" w14:paraId="589C8721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A5E9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CTTGTCCCCAGCAGAAA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C85D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56_5'</w:t>
            </w:r>
          </w:p>
        </w:tc>
      </w:tr>
      <w:tr w:rsidR="00573248" w:rsidRPr="00A25643" w14:paraId="7FFB31B2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D3D5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GGGTCCAGAGCATC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59DC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56_3'</w:t>
            </w:r>
          </w:p>
        </w:tc>
      </w:tr>
      <w:tr w:rsidR="00573248" w:rsidRPr="00A25643" w14:paraId="72E55CC5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85B4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ATTGGGTGAGAACTAGAGATGTTAA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36F6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ER2_5'</w:t>
            </w:r>
          </w:p>
        </w:tc>
      </w:tr>
      <w:tr w:rsidR="00573248" w:rsidRPr="00A25643" w14:paraId="4306D1FC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F6DD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TACCACTCACCTCCTTCA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5B84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ER2_3'</w:t>
            </w:r>
          </w:p>
        </w:tc>
      </w:tr>
      <w:tr w:rsidR="00573248" w:rsidRPr="00A25643" w14:paraId="2C59E553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9446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TGCAGTGATGTCCTTCA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3892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SP16_5'</w:t>
            </w:r>
          </w:p>
        </w:tc>
      </w:tr>
      <w:tr w:rsidR="00573248" w:rsidRPr="00A25643" w14:paraId="58E3E6B6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620B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CACATGCCAATAAAGATG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FF03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SP16_3'</w:t>
            </w:r>
          </w:p>
        </w:tc>
      </w:tr>
      <w:tr w:rsidR="00573248" w:rsidRPr="00A25643" w14:paraId="7992524E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BF0A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GAACTTCCTCATTGTTCC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C431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XC1_5'</w:t>
            </w:r>
          </w:p>
        </w:tc>
      </w:tr>
      <w:tr w:rsidR="00573248" w:rsidRPr="00A25643" w14:paraId="38B48391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779D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ATCTGAAAATCATCTTGAATGGA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B6D9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XC1_3'</w:t>
            </w:r>
          </w:p>
        </w:tc>
      </w:tr>
      <w:tr w:rsidR="00573248" w:rsidRPr="00A25643" w14:paraId="744ADD9D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1843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AGAATGGGGCCTGAG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79DD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9_5'</w:t>
            </w:r>
          </w:p>
        </w:tc>
      </w:tr>
      <w:tr w:rsidR="00573248" w:rsidRPr="00A25643" w14:paraId="20624E35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BF73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TGGCATGGTGGTCAGAC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A2E0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9_3'</w:t>
            </w:r>
          </w:p>
        </w:tc>
      </w:tr>
      <w:tr w:rsidR="00573248" w:rsidRPr="00A25643" w14:paraId="6A462614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1121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GATGCAGTGAGCTATGATCAT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22F0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H2_5'</w:t>
            </w:r>
          </w:p>
        </w:tc>
      </w:tr>
      <w:tr w:rsidR="00573248" w:rsidRPr="00A25643" w14:paraId="2C41DD5B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C5C1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AAACAGGGTTTGTCTTGGT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3396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H2_3'</w:t>
            </w:r>
          </w:p>
        </w:tc>
      </w:tr>
      <w:tr w:rsidR="00573248" w:rsidRPr="00A25643" w14:paraId="42EC61BC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BA0E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CATAAGTCGTTTACATGTCAG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AEA9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D1_5'</w:t>
            </w:r>
          </w:p>
        </w:tc>
      </w:tr>
      <w:tr w:rsidR="00573248" w:rsidRPr="00A25643" w14:paraId="2ACFC7B8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490F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TAGCATAATGAAAATGAAGAGTAAATG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7D2B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D1_3'</w:t>
            </w:r>
          </w:p>
        </w:tc>
      </w:tr>
      <w:tr w:rsidR="00573248" w:rsidRPr="00A25643" w14:paraId="5C72292E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AED8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AGCCTTGCCGTAGTG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5581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AP25_5'</w:t>
            </w:r>
          </w:p>
        </w:tc>
      </w:tr>
      <w:tr w:rsidR="00573248" w:rsidRPr="00A25643" w14:paraId="267883F5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A08E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GTGAAATCCCCATGTG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2F11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AP25_3'</w:t>
            </w:r>
          </w:p>
        </w:tc>
      </w:tr>
      <w:tr w:rsidR="00573248" w:rsidRPr="00A25643" w14:paraId="04E4765C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0D3E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TGGTTGTGCCATTACA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E90D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_5'</w:t>
            </w:r>
          </w:p>
        </w:tc>
      </w:tr>
      <w:tr w:rsidR="00573248" w:rsidRPr="00A25643" w14:paraId="14200065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6AB5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CAGGTTCTCTTTTTATTTCTG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7FF0" w14:textId="77777777" w:rsidR="00573248" w:rsidRPr="00A25643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5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_3'</w:t>
            </w:r>
          </w:p>
        </w:tc>
      </w:tr>
    </w:tbl>
    <w:p w14:paraId="2ABBCCE1" w14:textId="77777777" w:rsidR="00573248" w:rsidRDefault="00573248" w:rsidP="00573248">
      <w:pPr>
        <w:rPr>
          <w:rFonts w:ascii="Arial" w:hAnsi="Arial" w:cs="Arial"/>
          <w:b/>
        </w:rPr>
      </w:pPr>
    </w:p>
    <w:p w14:paraId="47672931" w14:textId="3CD93404" w:rsidR="00573248" w:rsidRPr="00A71D05" w:rsidRDefault="00573248" w:rsidP="00011880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573248" w:rsidRPr="00A71D05" w:rsidSect="006C42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880"/>
    <w:rsid w:val="00011880"/>
    <w:rsid w:val="000F47CA"/>
    <w:rsid w:val="00155362"/>
    <w:rsid w:val="001A6FFA"/>
    <w:rsid w:val="004F43BD"/>
    <w:rsid w:val="00573248"/>
    <w:rsid w:val="006C42B9"/>
    <w:rsid w:val="007969FD"/>
    <w:rsid w:val="00A71D05"/>
    <w:rsid w:val="00BE1FD4"/>
    <w:rsid w:val="00E31667"/>
    <w:rsid w:val="00F5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0208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8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8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88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8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8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88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61</Characters>
  <Application>Microsoft Macintosh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ieberman</dc:creator>
  <cp:keywords/>
  <dc:description/>
  <cp:lastModifiedBy>Paul Lieberman</cp:lastModifiedBy>
  <cp:revision>2</cp:revision>
  <cp:lastPrinted>2015-10-19T15:18:00Z</cp:lastPrinted>
  <dcterms:created xsi:type="dcterms:W3CDTF">2015-11-25T16:54:00Z</dcterms:created>
  <dcterms:modified xsi:type="dcterms:W3CDTF">2015-11-25T16:54:00Z</dcterms:modified>
</cp:coreProperties>
</file>